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715"/>
        <w:tblW w:w="14695" w:type="dxa"/>
        <w:tblLayout w:type="fixed"/>
        <w:tblLook w:val="04A0" w:firstRow="1" w:lastRow="0" w:firstColumn="1" w:lastColumn="0" w:noHBand="0" w:noVBand="1"/>
      </w:tblPr>
      <w:tblGrid>
        <w:gridCol w:w="4644"/>
        <w:gridCol w:w="1202"/>
        <w:gridCol w:w="1203"/>
        <w:gridCol w:w="1203"/>
        <w:gridCol w:w="1202"/>
        <w:gridCol w:w="1203"/>
        <w:gridCol w:w="1203"/>
        <w:gridCol w:w="885"/>
        <w:gridCol w:w="674"/>
        <w:gridCol w:w="1276"/>
      </w:tblGrid>
      <w:tr w:rsidR="008F735A" w:rsidRPr="00FA2ACA" w:rsidTr="00874263">
        <w:tc>
          <w:tcPr>
            <w:tcW w:w="46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721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735A" w:rsidRPr="008F735A" w:rsidRDefault="008F735A" w:rsidP="002356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itrogen deposition (</w:t>
            </w:r>
            <w:r w:rsidR="002356E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</w:t>
            </w: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 N ha</w:t>
            </w:r>
            <w:r w:rsidRPr="008F73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-1</w:t>
            </w: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r</w:t>
            </w:r>
            <w:r w:rsidRPr="008F73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-1</w:t>
            </w: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74263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itter</w:t>
            </w:r>
            <w:proofErr w:type="spellEnd"/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parameters</w:t>
            </w:r>
          </w:p>
        </w:tc>
        <w:tc>
          <w:tcPr>
            <w:tcW w:w="2405" w:type="dxa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8F735A" w:rsidRPr="008F735A" w:rsidRDefault="008F735A" w:rsidP="008F7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</w:t>
            </w:r>
          </w:p>
        </w:tc>
        <w:tc>
          <w:tcPr>
            <w:tcW w:w="2405" w:type="dxa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8F735A" w:rsidRPr="008F735A" w:rsidRDefault="008F735A" w:rsidP="008F7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2.5</w:t>
            </w:r>
          </w:p>
        </w:tc>
        <w:tc>
          <w:tcPr>
            <w:tcW w:w="2406" w:type="dxa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8F735A" w:rsidRPr="008F735A" w:rsidRDefault="008F735A" w:rsidP="008F7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:rsidR="008F735A" w:rsidRPr="008F735A" w:rsidRDefault="008F735A" w:rsidP="008F7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F735A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F</w:t>
            </w: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valu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8F735A" w:rsidRPr="008F735A" w:rsidRDefault="008F735A" w:rsidP="008F7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F735A" w:rsidRPr="008F735A" w:rsidRDefault="008F735A" w:rsidP="008F7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F735A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P</w:t>
            </w:r>
            <w:r w:rsidRPr="008F735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value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E533A2">
            <w:pPr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8F735A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Moss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tabs>
                <w:tab w:val="left" w:pos="6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Lign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4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tabs>
                <w:tab w:val="left" w:pos="68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3.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.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2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tabs>
                <w:tab w:val="left" w:pos="68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8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Hemi-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0.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tabs>
                <w:tab w:val="left" w:pos="68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8.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2.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6.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tabs>
                <w:tab w:val="left" w:pos="68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8.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FA2ACA">
              <w:rPr>
                <w:rFonts w:ascii="Times New Roman" w:hAnsi="Times New Roman" w:cs="Times New Roman"/>
                <w:sz w:val="24"/>
                <w:szCs w:val="24"/>
              </w:rPr>
              <w:t>Lignin: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3E22E8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</w:rPr>
              <w:t>77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622587" w:rsidP="008F735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3E22E8" w:rsidRPr="00FA2AC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.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3E22E8" w:rsidP="006A510E">
            <w:pPr>
              <w:tabs>
                <w:tab w:val="left" w:pos="68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</w:rPr>
              <w:t>110.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622587" w:rsidP="008F735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3E22E8" w:rsidRPr="00FA2AC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.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3E22E8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</w:rPr>
              <w:t>216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622587" w:rsidP="008F735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3E22E8" w:rsidRPr="00FA2AC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33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622587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622587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A2ACA" w:rsidRDefault="00622587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ACA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Cellulose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0.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tabs>
                <w:tab w:val="left" w:pos="68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0.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6145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6145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E533A2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Reproductive </w:t>
            </w:r>
            <w:proofErr w:type="spellStart"/>
            <w:r w:rsidRPr="008F735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organ</w:t>
            </w:r>
            <w:r w:rsidR="00E533A2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Lign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B440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B440B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5.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B440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B440B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4.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B440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B440B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3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B440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B440B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6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B440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B440B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B440B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B440B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283AF6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  <w:r w:rsidR="00283AF6" w:rsidRP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Hemi-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3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2B4AA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2B4AA7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8.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2B4AA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2B4AA7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2B4AA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2B4AA7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283AF6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  <w:r w:rsidR="00283AF6" w:rsidRP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06A6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506A66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47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06A6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506A66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6.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50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06A6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506A66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F96CDD">
              <w:rPr>
                <w:rFonts w:ascii="Times New Roman" w:hAnsi="Times New Roman" w:cs="Times New Roman"/>
                <w:sz w:val="24"/>
                <w:szCs w:val="24"/>
              </w:rPr>
              <w:t>Lignin: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F96CDD" w:rsidP="00067F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</w:rPr>
              <w:t>129.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8F735A" w:rsidP="00F96CD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F96CDD"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8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F96CDD" w:rsidP="00067F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</w:rPr>
              <w:t>654.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8F735A" w:rsidP="00F96CD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F96CDD"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91.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F96CDD" w:rsidP="00067F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</w:rPr>
              <w:t>642.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8F735A" w:rsidP="00F96CD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F96CDD"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08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98147A" w:rsidRDefault="008F735A" w:rsidP="0098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47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8147A" w:rsidRPr="0098147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98147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47A">
              <w:rPr>
                <w:rFonts w:ascii="Times New Roman" w:hAnsi="Times New Roman" w:cs="Times New Roman"/>
                <w:sz w:val="24"/>
                <w:szCs w:val="24"/>
              </w:rPr>
              <w:t>2,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98147A" w:rsidRDefault="008F735A" w:rsidP="0098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4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8147A" w:rsidRPr="0098147A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Cellulose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06A6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0.</w:t>
            </w:r>
            <w:r w:rsidR="00506A66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06A6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0.</w:t>
            </w:r>
            <w:r w:rsidR="00506A66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06A6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0.</w:t>
            </w:r>
            <w:r w:rsidR="00506A66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E533A2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b/>
                <w:sz w:val="24"/>
                <w:szCs w:val="24"/>
              </w:rPr>
              <w:t>Twig</w:t>
            </w:r>
            <w:r w:rsidR="00E533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tt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Lign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2256D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2256D0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8.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2256D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2256D0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.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8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2256D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2256D0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7.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4762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4762C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6.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4762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4762C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2.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4762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4762C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Hemi-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2.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259E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259E1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259E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259E1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7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0259E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0259E1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31E6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631E6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43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31E6E">
            <w:pPr>
              <w:tabs>
                <w:tab w:val="left" w:pos="795"/>
              </w:tabs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631E6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46.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31E6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631E6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3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283AF6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F96CDD">
              <w:rPr>
                <w:rFonts w:ascii="Times New Roman" w:hAnsi="Times New Roman" w:cs="Times New Roman"/>
                <w:sz w:val="24"/>
                <w:szCs w:val="24"/>
              </w:rPr>
              <w:t>Lignin: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F96CDD" w:rsidP="00173F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</w:rPr>
              <w:t>223.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8F735A" w:rsidP="00F96CD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F96CDD"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0.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F96CDD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</w:rPr>
              <w:t>499.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8F735A" w:rsidP="00F96CD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F96CDD"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8.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F96CDD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</w:rPr>
              <w:t>497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96CDD" w:rsidRDefault="008F735A" w:rsidP="00F96CD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F96CDD" w:rsidRPr="00F96CD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6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3A525E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3A525E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Cellulose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31E6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0.</w:t>
            </w:r>
            <w:r w:rsidR="00631E6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31E6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0.</w:t>
            </w:r>
            <w:r w:rsidR="00631E6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31E6E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631E6E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E533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Branch</w:t>
            </w:r>
            <w:r w:rsidR="00E533A2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 w:rsidR="00E533A2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litter</w:t>
            </w:r>
            <w:proofErr w:type="spellEnd"/>
            <w:r w:rsidR="00E533A2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Lign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8.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E7664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E76645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0.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E7664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E76645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2.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E7664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E76645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4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E7664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E76645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44.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E7664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E76645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4.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E7664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E76645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Hemi-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5.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E7664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E76645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4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E7664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E76645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7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E7664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E76645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A3C8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DA3C84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.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A3C8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DA3C84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532B10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2B1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532B1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532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32B1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532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2B10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D6CBD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3D6CB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3D6CBD">
              <w:rPr>
                <w:rFonts w:ascii="Times New Roman" w:hAnsi="Times New Roman" w:cs="Times New Roman"/>
                <w:sz w:val="24"/>
                <w:szCs w:val="24"/>
              </w:rPr>
              <w:t>Lignin: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D6CBD" w:rsidRDefault="003D6CBD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BD">
              <w:rPr>
                <w:rFonts w:ascii="Times New Roman" w:hAnsi="Times New Roman" w:cs="Times New Roman"/>
                <w:sz w:val="24"/>
                <w:szCs w:val="24"/>
              </w:rPr>
              <w:t>632.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D6CBD" w:rsidRDefault="008F735A" w:rsidP="003D6CB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D6C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3D6CBD" w:rsidRPr="003D6C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77.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D6CBD" w:rsidRDefault="003D6CBD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BD">
              <w:rPr>
                <w:rFonts w:ascii="Times New Roman" w:hAnsi="Times New Roman" w:cs="Times New Roman"/>
                <w:sz w:val="24"/>
                <w:szCs w:val="24"/>
              </w:rPr>
              <w:t>168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D6CBD" w:rsidRDefault="008F735A" w:rsidP="003D6CB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D6C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3D6CBD" w:rsidRPr="003D6C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2.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D6CBD" w:rsidRDefault="003D6CBD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6CBD">
              <w:rPr>
                <w:rFonts w:ascii="Times New Roman" w:hAnsi="Times New Roman" w:cs="Times New Roman"/>
                <w:sz w:val="24"/>
                <w:szCs w:val="24"/>
              </w:rPr>
              <w:t>887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D6CBD" w:rsidRDefault="008F735A" w:rsidP="003D6CB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D6C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3D6CBD" w:rsidRPr="003D6C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92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532B10" w:rsidP="003A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25E" w:rsidRPr="003A525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8F735A" w:rsidP="003A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25E" w:rsidRPr="003A525E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Cellulose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A3C8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0.</w:t>
            </w:r>
            <w:r w:rsidR="00DA3C84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A3C8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0.</w:t>
            </w:r>
            <w:r w:rsidR="00DA3C84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A3C8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DA3C84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416751" w:rsidP="00E533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7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icea abies</w:t>
            </w:r>
            <w:r w:rsidR="008F735A" w:rsidRPr="008F73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edle</w:t>
            </w:r>
            <w:r w:rsidR="005053A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742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Lign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0F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530F8D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2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0F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530F8D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.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43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0F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530F8D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283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ᶲ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0F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30F8D" w:rsidRPr="00AD17BF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4.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0F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30F8D" w:rsidRPr="00AD17BF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6A51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4.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0F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30F8D" w:rsidRPr="00AD17BF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%Hemi-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0F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30F8D" w:rsidRPr="00AD17BF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0F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30F8D" w:rsidRPr="00AD17BF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3.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530F8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30F8D" w:rsidRPr="00AD17BF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C2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DC2EE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C2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DC2EE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71.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C2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DC2EE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2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Lignin: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FF706C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143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8F735A" w:rsidP="00FF7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FF706C" w:rsidRPr="00FF706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1.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FF706C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209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8F735A" w:rsidP="00FF7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FF706C" w:rsidRPr="00FF706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5.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FF706C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750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8F735A" w:rsidP="00FF7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FF706C" w:rsidRPr="00FF706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4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3A525E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3A525E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Cellulose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C2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DC2EE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C2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DC2EE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DC2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±</w:t>
            </w:r>
            <w:r w:rsidR="00DC2EE2" w:rsidRPr="00AD17B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74263" w:rsidP="004167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751">
              <w:rPr>
                <w:rFonts w:ascii="Times New Roman" w:hAnsi="Times New Roman" w:cs="Times New Roman"/>
                <w:b/>
                <w:i/>
                <w:sz w:val="24"/>
                <w:szCs w:val="24"/>
                <w:lang w:val="fr-FR"/>
              </w:rPr>
              <w:t>Pin</w:t>
            </w:r>
            <w:r w:rsidR="00416751" w:rsidRPr="00416751">
              <w:rPr>
                <w:rFonts w:ascii="Times New Roman" w:hAnsi="Times New Roman" w:cs="Times New Roman"/>
                <w:b/>
                <w:i/>
                <w:sz w:val="24"/>
                <w:szCs w:val="24"/>
                <w:lang w:val="fr-FR"/>
              </w:rPr>
              <w:t>us sylvestr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needle</w:t>
            </w:r>
            <w:r w:rsidR="005053A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Ligni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9.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9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7.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0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387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721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387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3872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387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7213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%Hemi-cellulo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2.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22.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387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721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387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3872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387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7213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</w:tr>
      <w:tr w:rsidR="008F735A" w:rsidRPr="008F735A" w:rsidTr="00874263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31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66.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283AF6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8F735A" w:rsidRPr="008F735A" w:rsidTr="00323C2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Lignin: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FF706C" w:rsidP="00911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328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8F735A" w:rsidP="00FF7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F706C" w:rsidRPr="00FF706C">
              <w:rPr>
                <w:rFonts w:ascii="Times New Roman" w:hAnsi="Times New Roman" w:cs="Times New Roman"/>
                <w:sz w:val="24"/>
                <w:szCs w:val="24"/>
              </w:rPr>
              <w:t>72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FF706C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679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8F735A" w:rsidP="00FF7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F706C" w:rsidRPr="00FF706C">
              <w:rPr>
                <w:rFonts w:ascii="Times New Roman" w:hAnsi="Times New Roman" w:cs="Times New Roman"/>
                <w:sz w:val="24"/>
                <w:szCs w:val="24"/>
              </w:rPr>
              <w:t>480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FF706C" w:rsidP="00911E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110.7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FF706C" w:rsidRDefault="008F735A" w:rsidP="00FF70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0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F706C" w:rsidRPr="00FF706C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3A525E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F735A" w:rsidRPr="003A525E" w:rsidRDefault="003A525E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525E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8F735A" w:rsidRPr="008F735A" w:rsidTr="00323C20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8F735A" w:rsidRDefault="008F735A" w:rsidP="008F735A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Lignin:Cellulose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AD17BF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AD17BF" w:rsidRDefault="008F735A" w:rsidP="00963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7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6316C" w:rsidRPr="00AD17B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35A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35A" w:rsidRPr="008F735A" w:rsidRDefault="008F735A" w:rsidP="008F73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AF6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  <w:r w:rsidR="00283AF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</w:tbl>
    <w:p w:rsidR="00E60F78" w:rsidRPr="00670659" w:rsidRDefault="00E60F78" w:rsidP="00E60F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† </w:t>
      </w:r>
      <w:proofErr w:type="spellStart"/>
      <w:r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Wallis non parametric test was used, and in case of significance pairwise </w:t>
      </w:r>
      <w:r w:rsidRPr="00786BEF">
        <w:rPr>
          <w:rFonts w:ascii="Times New Roman" w:hAnsi="Times New Roman" w:cs="Times New Roman"/>
          <w:i/>
          <w:sz w:val="24"/>
          <w:szCs w:val="24"/>
        </w:rPr>
        <w:t>post-hoc</w:t>
      </w:r>
      <w:r>
        <w:rPr>
          <w:rFonts w:ascii="Times New Roman" w:hAnsi="Times New Roman" w:cs="Times New Roman"/>
          <w:sz w:val="24"/>
          <w:szCs w:val="24"/>
        </w:rPr>
        <w:t xml:space="preserve"> Wilcoxon Ranks was conducted using the letters </w:t>
      </w:r>
      <w:proofErr w:type="gramStart"/>
      <w:r>
        <w:rPr>
          <w:rFonts w:ascii="Times New Roman" w:hAnsi="Times New Roman" w:cs="Times New Roman"/>
          <w:sz w:val="24"/>
          <w:szCs w:val="24"/>
        </w:rPr>
        <w:t>a 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. ᶲ block was used as a significant factor.</w:t>
      </w:r>
      <w:r w:rsidRPr="00DF79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 in bold indicate statistical significances at P &lt; 0.05.</w:t>
      </w:r>
    </w:p>
    <w:p w:rsidR="00874263" w:rsidRPr="00E60F78" w:rsidRDefault="00874263" w:rsidP="00007766"/>
    <w:sectPr w:rsidR="00874263" w:rsidRPr="00E60F78" w:rsidSect="00CF55A3">
      <w:pgSz w:w="15840" w:h="12240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3C0"/>
    <w:rsid w:val="00007766"/>
    <w:rsid w:val="000259E1"/>
    <w:rsid w:val="00046C74"/>
    <w:rsid w:val="0004762C"/>
    <w:rsid w:val="00050158"/>
    <w:rsid w:val="00061452"/>
    <w:rsid w:val="00067F19"/>
    <w:rsid w:val="00173F68"/>
    <w:rsid w:val="001F26C8"/>
    <w:rsid w:val="002256D0"/>
    <w:rsid w:val="002356E6"/>
    <w:rsid w:val="00283AF6"/>
    <w:rsid w:val="002B497E"/>
    <w:rsid w:val="002B4AA7"/>
    <w:rsid w:val="002C63C0"/>
    <w:rsid w:val="00323C20"/>
    <w:rsid w:val="00344FCA"/>
    <w:rsid w:val="00387213"/>
    <w:rsid w:val="003A525E"/>
    <w:rsid w:val="003C4380"/>
    <w:rsid w:val="003C73FB"/>
    <w:rsid w:val="003D6CBD"/>
    <w:rsid w:val="003E22E8"/>
    <w:rsid w:val="00416751"/>
    <w:rsid w:val="004556AA"/>
    <w:rsid w:val="004875E7"/>
    <w:rsid w:val="005053A0"/>
    <w:rsid w:val="00506A66"/>
    <w:rsid w:val="00506E58"/>
    <w:rsid w:val="00530F8D"/>
    <w:rsid w:val="00532B10"/>
    <w:rsid w:val="005C75A8"/>
    <w:rsid w:val="005F465E"/>
    <w:rsid w:val="00620181"/>
    <w:rsid w:val="00622587"/>
    <w:rsid w:val="00631E6E"/>
    <w:rsid w:val="00647A09"/>
    <w:rsid w:val="006A510E"/>
    <w:rsid w:val="006C21DC"/>
    <w:rsid w:val="00874263"/>
    <w:rsid w:val="00894A2A"/>
    <w:rsid w:val="008F735A"/>
    <w:rsid w:val="00911ECC"/>
    <w:rsid w:val="0096015A"/>
    <w:rsid w:val="0096316C"/>
    <w:rsid w:val="0098147A"/>
    <w:rsid w:val="009E1597"/>
    <w:rsid w:val="00A04DEC"/>
    <w:rsid w:val="00A84EF8"/>
    <w:rsid w:val="00AC4B8B"/>
    <w:rsid w:val="00AD17BF"/>
    <w:rsid w:val="00AE7B8B"/>
    <w:rsid w:val="00B440BE"/>
    <w:rsid w:val="00C8711D"/>
    <w:rsid w:val="00CE333D"/>
    <w:rsid w:val="00CF55A3"/>
    <w:rsid w:val="00D013C0"/>
    <w:rsid w:val="00D55868"/>
    <w:rsid w:val="00D57E7C"/>
    <w:rsid w:val="00DA3C84"/>
    <w:rsid w:val="00DC2EE2"/>
    <w:rsid w:val="00E533A2"/>
    <w:rsid w:val="00E60F78"/>
    <w:rsid w:val="00E76645"/>
    <w:rsid w:val="00E94EE5"/>
    <w:rsid w:val="00F42D48"/>
    <w:rsid w:val="00F96CDD"/>
    <w:rsid w:val="00FA2ACA"/>
    <w:rsid w:val="00FF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13C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3C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3C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3C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13C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3C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3C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3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8E2C0E-6714-4788-9541-029BD2447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Maaroufi</dc:creator>
  <cp:lastModifiedBy>Nadia Maaroufi</cp:lastModifiedBy>
  <cp:revision>2</cp:revision>
  <cp:lastPrinted>2015-10-12T08:12:00Z</cp:lastPrinted>
  <dcterms:created xsi:type="dcterms:W3CDTF">2016-01-19T14:04:00Z</dcterms:created>
  <dcterms:modified xsi:type="dcterms:W3CDTF">2016-01-19T14:04:00Z</dcterms:modified>
</cp:coreProperties>
</file>